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 w:val="16"/>
          <w:szCs w:val="24"/>
        </w:rPr>
      </w:pPr>
      <w:r>
        <w:rPr>
          <w:rFonts w:cs="Arial" w:ascii="Arial" w:hAnsi="Arial"/>
          <w:b/>
          <w:sz w:val="16"/>
          <w:szCs w:val="24"/>
        </w:rPr>
        <w:t>Additional File 6. Randomized controlled trial results: Client Reminders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3698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1869"/>
        <w:gridCol w:w="1562"/>
        <w:gridCol w:w="4936"/>
        <w:gridCol w:w="1297"/>
        <w:gridCol w:w="2799"/>
      </w:tblGrid>
      <w:tr>
        <w:trPr>
          <w:tblHeader w:val="true"/>
          <w:cantSplit w:val="true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Article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(References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Population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Description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Study Group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Numbers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Grouping &amp; Descriptio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Reporting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Results*</w:t>
            </w:r>
          </w:p>
        </w:tc>
      </w:tr>
      <w:tr>
        <w:trPr>
          <w:trHeight w:val="233" w:hRule="atLeast"/>
        </w:trPr>
        <w:tc>
          <w:tcPr>
            <w:tcW w:w="1369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i/>
                <w:sz w:val="16"/>
                <w:szCs w:val="16"/>
              </w:rPr>
              <w:t>Client Reminders: Breast Cancer</w:t>
            </w:r>
          </w:p>
        </w:tc>
      </w:tr>
      <w:tr>
        <w:trPr>
          <w:trHeight w:val="251" w:hRule="atLeast"/>
        </w:trPr>
        <w:tc>
          <w:tcPr>
            <w:tcW w:w="1369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 xml:space="preserve">Non-clustered 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each et al.,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7 [16]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S – NYC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Breast, cervical, &amp; colorectal screening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50 – 69 y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ot up-to-date for screening for at least one study cancer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rban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Spanish      848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English       498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Low SES 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ccrual:  2001-200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1346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ntrol     676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  670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aseline interview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ntrol group: Usual care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revention Care Manager (PCM) group</w:t>
            </w:r>
          </w:p>
          <w:p>
            <w:pPr>
              <w:pStyle w:val="Normal"/>
              <w:autoSpaceDE w:val="false"/>
              <w:spacing w:lineRule="auto" w:line="240"/>
              <w:ind w:left="93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In language of choice (English or Spanish) periodic reminder telephone calls from PCM to help overcome barriers, provide emotional support &amp; schedule appts + mailed educational materials &amp; reminders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edical records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CM intervention resulted in higher mammography screening adherence vs. control group at 18 mos follow-up: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I  68% - C  57% = +11.0 PPI 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OR</w:t>
            </w:r>
            <w:r>
              <w:rPr>
                <w:rFonts w:cs="Courier New" w:ascii="Arial Narrow" w:hAnsi="Arial Narrow"/>
                <w:sz w:val="16"/>
                <w:szCs w:val="16"/>
                <w:vertAlign w:val="subscript"/>
              </w:rPr>
              <w:t xml:space="preserve"> adj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 =1.59; 95% CI (1.27- 2.00);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p≤.001, correcte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χ</w:t>
            </w:r>
            <w:r>
              <w:rPr>
                <w:rFonts w:cs="Courier New" w:ascii="Arial Narrow" w:hAnsi="Arial Narrow"/>
                <w:sz w:val="16"/>
                <w:szCs w:val="16"/>
                <w:vertAlign w:val="superscript"/>
              </w:rPr>
              <w:t>2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In all the subgroups, Spanish speakers scored higher vs. English speakers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  <w:u w:val="single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  <w:u w:val="single"/>
              </w:rPr>
              <w:t>I vs. C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Spanish: I  72% - C  58% = +14.0 PPI</w:t>
            </w:r>
          </w:p>
          <w:p>
            <w:pPr>
              <w:pStyle w:val="Normal"/>
              <w:autoSpaceDE w:val="false"/>
              <w:spacing w:lineRule="auto" w:line="240"/>
              <w:ind w:left="152" w:hanging="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OR=1.83; 95% CI (1.38-2.44); p≤.001, correcte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χ</w:t>
            </w:r>
            <w:r>
              <w:rPr>
                <w:rFonts w:cs="Courier New" w:ascii="Arial Narrow" w:hAnsi="Arial Narrow"/>
                <w:sz w:val="16"/>
                <w:szCs w:val="16"/>
                <w:vertAlign w:val="superscript"/>
              </w:rPr>
              <w:t>2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English: I  60% - C  56% = +4.0 PPI </w:t>
            </w:r>
          </w:p>
          <w:p>
            <w:pPr>
              <w:pStyle w:val="Normal"/>
              <w:autoSpaceDE w:val="false"/>
              <w:spacing w:lineRule="auto" w:line="240"/>
              <w:ind w:left="152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OR= 1.21; 95% CI (0.85-1.73) p≤.001, correcte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χ</w:t>
            </w:r>
            <w:r>
              <w:rPr>
                <w:rFonts w:cs="Courier New" w:ascii="Arial Narrow" w:hAnsi="Arial Narrow"/>
                <w:sz w:val="16"/>
                <w:szCs w:val="16"/>
                <w:vertAlign w:val="superscript"/>
              </w:rPr>
              <w:t>2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Champion et al., 2007 [15] 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US– St Louis, MO &amp; Indianapolis, IN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≥</w:t>
            </w:r>
            <w:r>
              <w:rPr>
                <w:rFonts w:cs="Courier New" w:ascii="Arial Narrow" w:hAnsi="Arial Narrow"/>
                <w:sz w:val="16"/>
                <w:szCs w:val="16"/>
              </w:rPr>
              <w:t>50 y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on-adherent 15 mo prior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rban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Cost covered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frican-American   54%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Caucasian              44%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Low SE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1244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Group 1     294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Group 2     314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Group 3     329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Group 4     308 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itial study description letter &amp; brochure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Group 1/Comparison = Usual care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Group 2 = Tailored telephone intervention - verbal delivery of same information as for Group 3 + answering specific questions (about tailored information or about cost)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Group 3 = Tailored print intervention – physician-signed cover letter + 1-3 page newsletter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Group 4 = Tailored print &amp; phone counsellin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Electronic medical records 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s showed greater adherence than control: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Group   OR      95% CI     LRTp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4          1.9     1.30-2.83    .001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3          1.7     1.16-2.53    .006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2          1.6     1.07-2.38    .021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arital status, employment, race, income, &amp; age had no significant effects on adherence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roup     %screened           PPI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4                      35              12.0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3                      32</w:t>
              <w:tab/>
              <w:t xml:space="preserve">     9.0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2                      29                6.0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1                      23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haudhry et al.,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7 [18]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US – Rochester, MN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40-75 y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Due for test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Urban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6665</w:t>
              <w:br/>
              <w:t xml:space="preserve"> Control     3339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   3326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ntrol group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Usual care with mammography; either part of office visit or requested by patients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Intervention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Personalized reminder letter + brochure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No response at 1 mo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 letter or e-mail  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No response at 2 mos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 scripted telephone call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Web-based patient reminder tracking system (PRECARE)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color w:val="292526"/>
                <w:sz w:val="16"/>
                <w:szCs w:val="16"/>
              </w:rPr>
            </w:pPr>
            <w:r>
              <w:rPr>
                <w:rFonts w:cs="Courier New" w:ascii="Arial Narrow" w:hAnsi="Arial Narrow"/>
                <w:color w:val="292526"/>
                <w:sz w:val="16"/>
                <w:szCs w:val="16"/>
              </w:rPr>
              <w:t>Annual mammography screening rate improved in favour of intervention group: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color w:val="292526"/>
                <w:sz w:val="16"/>
                <w:szCs w:val="16"/>
              </w:rPr>
              <w:t>I  64.3% - C  55.3% = +9.0 PP increase, p&lt;.001</w:t>
            </w:r>
          </w:p>
        </w:tc>
      </w:tr>
      <w:tr>
        <w:trPr>
          <w:trHeight w:val="1232" w:hRule="atLeast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Dietrich et al., 2006 [17]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S – New York City, NY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Breast, cervical, &amp; colorectal screening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50-69 y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Overdue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English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panish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Haitian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Known ethnicity: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Courier New" w:ascii="Arial Narrow" w:hAnsi="Arial Narrow"/>
                <w:sz w:val="16"/>
                <w:szCs w:val="16"/>
              </w:rPr>
              <w:t>Black    38%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Courier New" w:ascii="Arial Narrow" w:hAnsi="Arial Narrow"/>
                <w:sz w:val="16"/>
                <w:szCs w:val="16"/>
              </w:rPr>
              <w:t>White    39%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rban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Low SES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Accrual: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1-200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1390</w:t>
              <w:br/>
              <w:t>(initially 1413)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ntrol    694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  696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ll received Initial preventive services guide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sual Care group/Comparison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ingle telephone call to answer preventive care questions, inform of status, advise to obtain such care from primary care clinician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ailored telephone reminder &amp; support calls + Print reminders from trained prevention care managers over 18 mo or until patient up to date for screening – combined with educational material, barrier identification &amp; reduction/access advic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edical charts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Telephone-based intervention increased mammography screening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increased: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10.0 PP (95% CI 0.05%, 0.15%)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</w:t>
            </w:r>
            <w:r>
              <w:rPr>
                <w:rFonts w:cs="Courier New" w:ascii="Arial Narrow" w:hAnsi="Arial Narrow"/>
                <w:sz w:val="16"/>
                <w:szCs w:val="16"/>
              </w:rPr>
              <w:t>or 17% (p&lt;.001)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ntrol decreased: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</w:t>
            </w:r>
            <w:r>
              <w:rPr>
                <w:rFonts w:cs="Courier New" w:ascii="Arial Narrow" w:hAnsi="Arial Narrow"/>
                <w:sz w:val="16"/>
                <w:szCs w:val="16"/>
              </w:rPr>
              <w:t>-0.02 PP (95% CI -0.08%, 0.02%)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cs="Courier New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I  10.0 – C  -0.02 = +10.0 PPI</w:t>
            </w:r>
          </w:p>
        </w:tc>
      </w:tr>
      <w:tr>
        <w:trPr>
          <w:trHeight w:val="2258" w:hRule="atLeast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llen et al.,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5 [19]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US – Los Angeles, CA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≥</w:t>
            </w: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40 y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on-adherent 1 y prior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frican-American 38.1%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Hispanic    44.9%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Other        17.0%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ner city</w:t>
            </w:r>
          </w:p>
          <w:p>
            <w:pPr>
              <w:pStyle w:val="Normal"/>
              <w:autoSpaceDE w:val="false"/>
              <w:spacing w:lineRule="auto" w:line="240"/>
              <w:ind w:left="80" w:hanging="8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Low SES    47%&lt;$US2000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430</w:t>
            </w:r>
          </w:p>
          <w:p>
            <w:pPr>
              <w:pStyle w:val="Normal"/>
              <w:tabs>
                <w:tab w:val="clear" w:pos="720"/>
                <w:tab w:val="left" w:pos="792" w:leader="none"/>
              </w:tabs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mpar    211</w:t>
            </w:r>
          </w:p>
          <w:p>
            <w:pPr>
              <w:pStyle w:val="Normal"/>
              <w:tabs>
                <w:tab w:val="clear" w:pos="720"/>
                <w:tab w:val="left" w:pos="1020" w:leader="none"/>
              </w:tabs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   219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Community-based survey questionnaire prior to participants enrolment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Comparison group: No intervention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</w:t>
            </w:r>
          </w:p>
          <w:p>
            <w:pPr>
              <w:pStyle w:val="Normal"/>
              <w:autoSpaceDE w:val="false"/>
              <w:spacing w:lineRule="auto" w:line="240"/>
              <w:ind w:left="144" w:hanging="144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Courier New" w:ascii="Arial Narrow" w:hAnsi="Arial Narrow"/>
                <w:sz w:val="16"/>
                <w:szCs w:val="16"/>
              </w:rPr>
              <w:t>Tailored scripted telephone call (Spanish or English) with screening information, appointment scheduling, &amp; barrier counselling. Reminder letter with screening shower cards and brochures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ll participants</w:t>
            </w:r>
          </w:p>
          <w:p>
            <w:pPr>
              <w:pStyle w:val="Normal"/>
              <w:autoSpaceDE w:val="false"/>
              <w:spacing w:lineRule="auto" w:line="240"/>
              <w:ind w:left="144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Follow-up questionnaire and telephone interview at 6 mo to confirm if mammogram done or not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elf-report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No statistically significant difference found between intervention and control group mammogram screening rate: </w:t>
            </w:r>
          </w:p>
          <w:p>
            <w:pPr>
              <w:pStyle w:val="Normal"/>
              <w:spacing w:lineRule="auto" w:line="240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 36.8% - C 29.0% = 7.8 PPI</w:t>
            </w:r>
          </w:p>
        </w:tc>
      </w:tr>
      <w:tr>
        <w:trPr>
          <w:trHeight w:val="712" w:hRule="atLeast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DeFrank et al.,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9 [21]</w:t>
              <w:br/>
              <w:t>US – North Carolina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40 – 75 y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HP holders with previous screening conducted a year ago and due for their next mammogram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White    87.9%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lack    10.6%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ccrual:  2004-200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3327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(initially 3547)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EUCR       799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ATR        1259</w:t>
              <w:br/>
              <w:t xml:space="preserve"> ELR        1269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llocation of patients in larger proportions to ATR and ELR for future analyses</w:t>
              <w:br/>
              <w:t>EUR     25.0%</w:t>
              <w:br/>
              <w:t>ATR     37.5%</w:t>
              <w:br/>
              <w:t>ELR     37.5%</w:t>
              <w:br/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aseline telephone interview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EUCR: Enhanced Usual Care Reminders </w:t>
            </w:r>
          </w:p>
          <w:p>
            <w:pPr>
              <w:pStyle w:val="Normal"/>
              <w:autoSpaceDE w:val="false"/>
              <w:spacing w:lineRule="auto" w:line="240"/>
              <w:ind w:left="93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Mailed letters, including dates of last     mammogram, benefits of mammography, recommendations and SHP coverage </w:t>
              <w:br/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TR: Automated Telephone Reminders</w:t>
            </w:r>
          </w:p>
          <w:p>
            <w:pPr>
              <w:pStyle w:val="Normal"/>
              <w:autoSpaceDE w:val="false"/>
              <w:spacing w:lineRule="auto" w:line="240"/>
              <w:ind w:left="93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Same content as EUCR but delivered as an automated telephone call using a real woman’s voice </w:t>
              <w:br/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ELR: Enhanced Letter Reminders</w:t>
            </w:r>
          </w:p>
          <w:p>
            <w:pPr>
              <w:pStyle w:val="Normal"/>
              <w:autoSpaceDE w:val="false"/>
              <w:spacing w:lineRule="auto" w:line="240"/>
              <w:ind w:left="93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Mailing contained additional information in a coloured 4 page booklet including the severity of breast cancer, susceptibility and contact information to their previous screening facility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elf-report and health claims data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ATR intervention resulted in higher repeat screening adherence </w:t>
            </w:r>
            <w:r>
              <w:rPr>
                <w:rFonts w:cs="Courier New" w:ascii="Arial Narrow" w:hAnsi="Arial Narrow"/>
                <w:b/>
                <w:sz w:val="16"/>
                <w:szCs w:val="16"/>
              </w:rPr>
              <w:br/>
            </w:r>
            <w:r>
              <w:rPr>
                <w:rFonts w:cs="Courier New" w:ascii="Arial Narrow" w:hAnsi="Arial Narrow"/>
                <w:sz w:val="16"/>
                <w:szCs w:val="16"/>
              </w:rPr>
              <w:t>Group      %Screened      PPI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EUCR           71.8           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ATR              76.3            4.5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ELR              74.5            2.7   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roup      AOR      95% CI       p-value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EUCR       ref     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ATR        1.32     1.06, 1.64      .014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ELR        1.19      0.96, 1.48     .117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(adjusted for demographic variables) </w:t>
            </w:r>
            <w:r>
              <w:rPr>
                <w:rFonts w:cs="Courier New" w:ascii="Arial Narrow" w:hAnsi="Arial Narrow"/>
                <w:b/>
                <w:sz w:val="16"/>
                <w:szCs w:val="16"/>
              </w:rPr>
              <w:br/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White women, those aged 50-75 y, those reporting no financial hardship, and those reporting excellent or good health were more likely to have been adherent to repeat mammography.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br/>
              <w:t>Overall, 74.5% were adherent to repeat mammography screening post-intervention compared to 56.7% prior to intervention delivery, resulting in  an absolute increase of 17.8%</w:t>
            </w:r>
          </w:p>
        </w:tc>
      </w:tr>
      <w:tr>
        <w:trPr>
          <w:trHeight w:val="2222" w:hRule="atLeast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Goel et al.,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9 [20]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US– Wayne County (Detroit), MI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40 – 64 y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ninsured or underinsured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Eligible, but not already enrolled in the WCBCCCP 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frican-American   77.5%</w:t>
              <w:br/>
              <w:t>White                     22.5%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Low SES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1209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ntrol      610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    599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sual Care group/Control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Postcard mailed out one year after the last recorded WCBCCCP enrolment to encourage re-enrolment and re-screening 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Usual care plus telephone reminder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br/>
              <w:t>The WCBCCCP removes financial and health care access barriers facing economically disadvantaged women</w:t>
              <w:br/>
              <w:t>Re-screening defined as completing either a CBE and/or a mammogram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WCBCCCP records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nnual mammography screening rate improved in favour of intervention group at 6 mos f/u: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I  31% - C  23% = 8.0 PPI, p=.004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cs="Courier New"/>
              </w:rPr>
            </w:pPr>
            <w:r>
              <w:rPr>
                <w:rFonts w:eastAsia="Arial Narrow" w:cs="Arial Narrow" w:ascii="Arial Narrow" w:hAnsi="Arial Narrow"/>
                <w:b/>
                <w:sz w:val="16"/>
                <w:szCs w:val="16"/>
              </w:rPr>
              <w:t xml:space="preserve">                  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60-day re-screening intervn data</w:t>
              <w:br/>
              <w:t>AOR=1.91; 95% CI (1.37-2.65)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mong the subgroup of women who re-enrolled within 180 days</w:t>
              <w:br/>
              <w:t>60-day re-screening intervn data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OR=0.72; 95% CI (0.37-1.40)</w:t>
            </w:r>
          </w:p>
        </w:tc>
      </w:tr>
      <w:tr>
        <w:trPr>
          <w:trHeight w:val="170" w:hRule="atLeast"/>
        </w:trPr>
        <w:tc>
          <w:tcPr>
            <w:tcW w:w="1369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i/>
                <w:sz w:val="16"/>
                <w:szCs w:val="16"/>
              </w:rPr>
              <w:t>Client Reminders: Cervical Cancer</w:t>
            </w:r>
          </w:p>
        </w:tc>
      </w:tr>
      <w:tr>
        <w:trPr>
          <w:trHeight w:val="237" w:hRule="atLeast"/>
        </w:trPr>
        <w:tc>
          <w:tcPr>
            <w:tcW w:w="1369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Clustered</w:t>
            </w:r>
          </w:p>
        </w:tc>
      </w:tr>
      <w:tr>
        <w:trPr>
          <w:trHeight w:val="886" w:hRule="atLeast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Jensen et al.,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9 [23]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Denmark - Aarhus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3-59 y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Overdue for a Pap smear test</w:t>
              <w:br/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117129 </w:t>
              <w:br/>
              <w:t xml:space="preserve"> Control     59183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   57946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nit of randomization: GP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br/>
              <w:t>All eligible women received a normal invitation letter to the screening program</w:t>
              <w:br/>
              <w:br/>
              <w:t>Control Group: Usual care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he GP’s received a visit from a facilitator to provide quality enhancements to the cervical screening program and offered to contact non-attenders by mailing out a special targeted letter personally signed by the GP emphasizing reasons for screenin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edical database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The intervention effectively and consistently increased the proportion of women participating in cervical screening;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               </w:t>
            </w:r>
            <w:r>
              <w:rPr>
                <w:rFonts w:cs="Courier New" w:ascii="Arial Narrow" w:hAnsi="Arial Narrow"/>
                <w:sz w:val="16"/>
                <w:szCs w:val="16"/>
              </w:rPr>
              <w:t>PPI        95% CI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3mos    +0.70%    (0.13%-1.28%)</w:t>
              <w:br/>
              <w:t>6mos    +0.94%    (0.21%-1.67%)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9mos    +1.97%    (0.03%-3.91%)</w:t>
              <w:br/>
              <w:t>trend test: p&lt;0.036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Screening rates 1.17 (95%CI: 1.04-1.30) times higher for intervention group than control group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(adjusted for GPs characteristics and proportion of non-attenders)</w:t>
            </w:r>
          </w:p>
        </w:tc>
      </w:tr>
      <w:tr>
        <w:trPr>
          <w:trHeight w:val="206" w:hRule="atLeast"/>
        </w:trPr>
        <w:tc>
          <w:tcPr>
            <w:tcW w:w="1369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 xml:space="preserve">Non-clustered </w:t>
            </w:r>
          </w:p>
        </w:tc>
      </w:tr>
      <w:tr>
        <w:trPr>
          <w:trHeight w:val="341" w:hRule="atLeast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each et al.,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7 [16]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S – NYC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Breast, cervical, &amp; colorectal screening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or details, see Client Reminders: Breast Cance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967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ntrol       476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     491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or details, see Client Reminders: Breast Cancer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edical records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PCM intervention resulted in higher cervical screening adherence vs. control group  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I  70% - C  57% = +13.0 PP increase 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OR</w:t>
            </w:r>
            <w:r>
              <w:rPr>
                <w:rFonts w:cs="Courier New" w:ascii="Arial Narrow" w:hAnsi="Arial Narrow"/>
                <w:sz w:val="16"/>
                <w:szCs w:val="16"/>
                <w:vertAlign w:val="subscript"/>
              </w:rPr>
              <w:t>adj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=1.73; 95% CI (1.31-2.27); p≤.001, correcte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χ</w:t>
            </w:r>
            <w:r>
              <w:rPr>
                <w:rFonts w:cs="Courier New" w:ascii="Arial Narrow" w:hAnsi="Arial Narrow"/>
                <w:sz w:val="16"/>
                <w:szCs w:val="16"/>
                <w:vertAlign w:val="superscript"/>
              </w:rPr>
              <w:t>2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  <w:vertAlign w:val="superscript"/>
              </w:rPr>
            </w:pPr>
            <w:r>
              <w:rPr>
                <w:rFonts w:cs="Courier New" w:ascii="Arial Narrow" w:hAnsi="Arial Narrow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In all the subgroups, Spanish speakers scored higher vs. English speakers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  <w:u w:val="single"/>
              </w:rPr>
            </w:pPr>
            <w:r>
              <w:rPr>
                <w:rFonts w:cs="Courier New" w:ascii="Arial Narrow" w:hAnsi="Arial Narrow"/>
                <w:sz w:val="16"/>
                <w:szCs w:val="16"/>
                <w:u w:val="single"/>
              </w:rPr>
              <w:t>I vs. C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Spanish: 76% - 60% = +16.0 PPI</w:t>
            </w:r>
          </w:p>
          <w:p>
            <w:pPr>
              <w:pStyle w:val="Normal"/>
              <w:autoSpaceDE w:val="false"/>
              <w:spacing w:lineRule="auto" w:line="240"/>
              <w:ind w:left="152" w:hanging="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OR=2.18; 95% CI (1.53-3.10); p≤.001, correcte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χ</w:t>
            </w:r>
            <w:r>
              <w:rPr>
                <w:rFonts w:cs="Courier New" w:ascii="Arial Narrow" w:hAnsi="Arial Narrow"/>
                <w:sz w:val="16"/>
                <w:szCs w:val="16"/>
                <w:vertAlign w:val="superscript"/>
              </w:rPr>
              <w:t>2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English: 59% - 53% = +6.0 PPI</w:t>
            </w:r>
          </w:p>
          <w:p>
            <w:pPr>
              <w:pStyle w:val="Normal"/>
              <w:autoSpaceDE w:val="false"/>
              <w:spacing w:lineRule="auto" w:line="240"/>
              <w:ind w:left="152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OR=1.23; 95% CI (0.81-1.86)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Statistically significant interaction between language &amp; study group for intervention impact among Spanish speakers: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OR=1.77; 95% CI (1.03-3.05); p≤.05</w:t>
            </w:r>
          </w:p>
        </w:tc>
      </w:tr>
      <w:tr>
        <w:trPr>
          <w:trHeight w:val="1682" w:hRule="atLeast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Dietrich et al., 2006 [17]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US – NYC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Breast, cervical, &amp; colorectal screening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For details, see Client Reminders: Breast Cance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1390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(initially 1413)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ntrol        694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      696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or details, see Client Reminders: Breast Cancer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edical charts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elephone-based intervention increased cervical screening rates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increased: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7% (95% CI 0.03%, 0.11%)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</w:t>
            </w:r>
            <w:r>
              <w:rPr>
                <w:rFonts w:cs="Courier New" w:ascii="Arial Narrow" w:hAnsi="Arial Narrow"/>
                <w:sz w:val="16"/>
                <w:szCs w:val="16"/>
              </w:rPr>
              <w:t>or 10% (p&lt;.001)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ntrol unchanged: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</w:t>
            </w:r>
            <w:r>
              <w:rPr>
                <w:rFonts w:cs="Courier New" w:ascii="Arial Narrow" w:hAnsi="Arial Narrow"/>
                <w:sz w:val="16"/>
                <w:szCs w:val="16"/>
              </w:rPr>
              <w:t>0% (95% CI -0.03%, 0.05%)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I  7% – C  0% = +7.0 PP increase</w:t>
            </w:r>
          </w:p>
        </w:tc>
      </w:tr>
      <w:tr>
        <w:trPr>
          <w:trHeight w:val="1295" w:hRule="atLeast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orrell et al.,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5 [22]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ustralia – NSW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-69 y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Overdue for screening &gt;48 mos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Low – high SES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rban &amp; rural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ccrual: 2002-200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90,000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Control    30,000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Intervn    60,000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ntrol group: no intervention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Either of 2 personally addressed reminder letters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SW Pat Test Register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t 90-day follow-up, significantly higher Pap test rate (p&lt;.05) for intervention group over control group: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I  4.44% – C  2.90% = +1.54 PPI</w:t>
            </w:r>
          </w:p>
        </w:tc>
      </w:tr>
      <w:tr>
        <w:trPr>
          <w:trHeight w:val="215" w:hRule="atLeast"/>
        </w:trPr>
        <w:tc>
          <w:tcPr>
            <w:tcW w:w="1369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i/>
                <w:sz w:val="16"/>
                <w:szCs w:val="16"/>
              </w:rPr>
              <w:t>Client Reminders: Colorectal Cancer</w:t>
            </w:r>
          </w:p>
        </w:tc>
      </w:tr>
      <w:tr>
        <w:trPr>
          <w:trHeight w:val="170" w:hRule="atLeast"/>
        </w:trPr>
        <w:tc>
          <w:tcPr>
            <w:tcW w:w="1369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Clustered</w:t>
            </w:r>
          </w:p>
        </w:tc>
      </w:tr>
      <w:tr>
        <w:trPr>
          <w:trHeight w:val="3392" w:hRule="atLeast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Walsh et al.,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5 [25]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S – San Francisco CA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50-79 y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on-adherent for 2 y prior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Caucasian              59%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frican-American   10%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Hispanic                 12%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sian                      19%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ccrual: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OBT 2000-2002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S/Col 2002-2005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7993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(any test)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ntrol      3717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   4276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nit of randomization: Physician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ntrol group: Usual care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hysician-signed personal reminder letter + educational brochure + FOBT kit + stamped return envelope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nclear whether this cluster trial adjusted for design effect.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edical charts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t 2 y (n=7993):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o difference in CRC screening rates between intervention and control groups for any screening test: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I  12.7% - C  12.5% = +0.2 PPI, p=.51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OBT screening rate increase greater in control group vs. intervention: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C 13.1 – I  11.4 = +1.7 PPI, p=.05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t 5 y (n=2665):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S percentage increase greater in intervention group vs. control group: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I  7.4% - C  4.4% = +3.0 PPI, p&lt;.01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No significant increase (p=.46) in colonoscopy rates: 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I  9.5% - C  8.9% = +0.6 PPI </w:t>
            </w:r>
          </w:p>
        </w:tc>
      </w:tr>
      <w:tr>
        <w:trPr>
          <w:trHeight w:val="1146" w:hRule="atLeast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ease et al.,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8 [28]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US – Michigan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≥</w:t>
            </w: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50 y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on-adherent for CRC screening based on US Preventative Task Force recommendations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rimarily rural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ccrual: 2003 - 200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12 practices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(initially 13)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(any CRC test)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linicians     4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Patients       4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Both             4</w:t>
              <w:br/>
              <w:br/>
              <w:t xml:space="preserve">Patient only arm reassigned to clinician only arm mid-way through trial 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nit of randomization: Practice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Computerized reminder system set in place to deliver reminder forms to clinicians only, patients only, or both patients and clinicians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br/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edical records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Improvement in screening rates across all 12 practices averaged a 9 PPI, from 41.7% at baseline to 50.9% post intervention (p=0.002, range -9% to 24% PPD). All but one practice improved.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o significant differences or trends seen in the screening rates between practices in the original randomization or the clinician versus patient and clinician reminder groups that practices moved into</w:t>
            </w:r>
          </w:p>
        </w:tc>
      </w:tr>
      <w:tr>
        <w:trPr>
          <w:trHeight w:val="2951" w:hRule="atLeast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otter et al.,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2009 [29]</w:t>
              <w:br/>
              <w:t>US – San Francisco, CA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&gt;50 y</w:t>
              <w:br/>
              <w:t>Female         62%</w:t>
              <w:br/>
              <w:t>White            41%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sian            32%</w:t>
              <w:br/>
              <w:t xml:space="preserve">African- American    12%    </w:t>
              <w:br/>
              <w:t>Doctor’s appt during 6 mos intervention</w:t>
              <w:br/>
              <w:t>Accrual:  2003 – 2007</w:t>
              <w:br/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5 practices</w:t>
              <w:br/>
              <w:t>(any CRC test)</w:t>
              <w:br/>
              <w:t>Usual Care       1</w:t>
              <w:br/>
              <w:t>Poster Only      2</w:t>
              <w:br/>
              <w:t>Poster/Phone   2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nit of randomization:  Primary Care Practices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br/>
              <w:t>Control group (C) – No intervention</w:t>
              <w:br/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oster Only arm (P)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 large colourful multilingual (English, Chinese, Russian, Spanish, Tagalog) poster presenting options for CRC screening in each exam room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br/>
              <w:t xml:space="preserve">Poster/ Phone Reminder arm (P+P) 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oster intervention plus follow-up telephone call 2-4 wks after CRC screening ordered to remind the patient and discuss concerns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luster trial did not adjust for design effect; unit of analysis error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edical records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Both intervention arms show a modest statistically significant increase in up to date CRC screening status</w:t>
              <w:br/>
              <w:t xml:space="preserve">           % Screened</w:t>
              <w:br/>
            </w:r>
            <w:r>
              <w:rPr>
                <w:rFonts w:cs="Courier New" w:ascii="Arial Narrow" w:hAnsi="Arial Narrow"/>
                <w:b/>
                <w:sz w:val="16"/>
                <w:szCs w:val="16"/>
              </w:rPr>
              <w:t xml:space="preserve">          </w:t>
            </w:r>
            <w:r>
              <w:rPr>
                <w:rFonts w:cs="Courier New" w:ascii="Arial Narrow" w:hAnsi="Arial Narrow"/>
                <w:sz w:val="16"/>
                <w:szCs w:val="16"/>
              </w:rPr>
              <w:t>Pre-       Post-     %Diff       p       PPI</w:t>
              <w:br/>
              <w:t xml:space="preserve">C       54.6%    57.1%    +2.5     .185       -     </w:t>
              <w:br/>
              <w:t>P       55.4%    58.9%    +3.5     .009      1.0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P+P   61.9%    65.9%    +4.0   &lt;.001     1.5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At baseline, 59.7% of patients adherent to CRC screening recommendations. As a result of the study, several patients in the subset due for screening received testing; 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Control            19.2%      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Poster Only     22.1% OR=1.04;p=.147</w:t>
              <w:br/>
              <w:t xml:space="preserve">Poster+Phone 28.1% OR=1.49;p=.001  </w:t>
            </w:r>
          </w:p>
        </w:tc>
      </w:tr>
      <w:tr>
        <w:trPr>
          <w:trHeight w:val="161" w:hRule="atLeast"/>
        </w:trPr>
        <w:tc>
          <w:tcPr>
            <w:tcW w:w="1369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Non-clustered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hristie et al.,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8 [26]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S – NYC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49-70 y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hysician-referred for Col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Female                  75%</w:t>
            </w:r>
          </w:p>
          <w:p>
            <w:pPr>
              <w:pStyle w:val="Normal"/>
              <w:autoSpaceDE w:val="false"/>
              <w:spacing w:lineRule="auto" w:line="240"/>
              <w:ind w:left="80" w:hanging="8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frican-American  21%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Hispanic                71%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Low SES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ccrual: 2004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1 (Colonoscopy)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PN-            8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PN+         13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PN-/Control - Usual care group </w:t>
            </w:r>
          </w:p>
          <w:p>
            <w:pPr>
              <w:pStyle w:val="Normal"/>
              <w:autoSpaceDE w:val="false"/>
              <w:spacing w:lineRule="auto" w:line="240"/>
              <w:ind w:left="144" w:hanging="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Physician referral 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 GI scheduler in 1</w:t>
            </w:r>
            <w:r>
              <w:rPr>
                <w:rFonts w:cs="Courier New" w:ascii="Arial Narrow" w:hAnsi="Arial Narrow"/>
                <w:sz w:val="16"/>
                <w:szCs w:val="16"/>
                <w:vertAlign w:val="superscript"/>
              </w:rPr>
              <w:t>st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 wk telephoned pt to schedule screening &amp; discuss procedure &amp; questions, mailed prescriptions and instructions 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 endoscopy unit phoned pt 2 days prior to confirm appt</w:t>
            </w:r>
          </w:p>
          <w:p>
            <w:pPr>
              <w:pStyle w:val="Normal"/>
              <w:autoSpaceDE w:val="false"/>
              <w:spacing w:lineRule="auto" w:line="240"/>
              <w:ind w:left="144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N+/Intervention group</w:t>
            </w:r>
          </w:p>
          <w:p>
            <w:pPr>
              <w:pStyle w:val="Normal"/>
              <w:autoSpaceDE w:val="false"/>
              <w:spacing w:lineRule="auto" w:line="240"/>
              <w:ind w:left="162" w:hanging="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Physician referral 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Courier New" w:ascii="Arial Narrow" w:hAnsi="Arial Narrow"/>
                <w:sz w:val="16"/>
                <w:szCs w:val="16"/>
              </w:rPr>
              <w:t>PN phoned pt in 1</w:t>
            </w:r>
            <w:r>
              <w:rPr>
                <w:rFonts w:cs="Courier New" w:ascii="Arial Narrow" w:hAnsi="Arial Narrow"/>
                <w:sz w:val="16"/>
                <w:szCs w:val="16"/>
                <w:vertAlign w:val="superscript"/>
              </w:rPr>
              <w:t>st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 wk (and GI scheduler) to make screening appt; phoned pt to confirm appt, explain procedure and preparation, answer questions or refer pt; mailed prescriptions &amp; instructions; phoned reminder 1 wk prior, explained preparation &amp; answered questions; phoned 2 days prior to confirm appt &amp; preparation &amp; address any concerns; phoned 2 days after to confirm screening done and if not, to discuss how to alleviate barriers &amp; reschedule app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edical records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53.8% of intervention group completed Col screening vs. 13% (n=1) of control group (p=.058)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53.8% - 13% = 40.8 PP increase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23% of intervention group refused screening vs. 63% of control group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each et al.,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7 [16]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S – NYC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Breast, cervical, &amp; colorectal screening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or details, see Client Reminders: Breast Cance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1070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(any test)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ntrol      542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    528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or details, see Client Reminders: Breast Cancer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edical records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PCM intervention resulted in higher CRC screening adherence vs. control group 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53% - 38% = 15.0 PP increase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OR</w:t>
            </w:r>
            <w:r>
              <w:rPr>
                <w:rFonts w:cs="Courier New" w:ascii="Arial Narrow" w:hAnsi="Arial Narrow"/>
                <w:sz w:val="16"/>
                <w:szCs w:val="16"/>
                <w:vertAlign w:val="subscript"/>
              </w:rPr>
              <w:t>adj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=1.92; 95% CI 1.49, 2.47; p≤.001, correcte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χ</w:t>
            </w:r>
            <w:r>
              <w:rPr>
                <w:rFonts w:cs="Courier New" w:ascii="Arial Narrow" w:hAnsi="Arial Narrow"/>
                <w:sz w:val="16"/>
                <w:szCs w:val="16"/>
                <w:vertAlign w:val="superscript"/>
              </w:rPr>
              <w:t>2</w:t>
              <w:br/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In all the subgroups, Spanish speakers scored higher vs. English speakers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  <w:u w:val="single"/>
              </w:rPr>
            </w:pPr>
            <w:r>
              <w:rPr>
                <w:rFonts w:cs="Courier New" w:ascii="Arial Narrow" w:hAnsi="Arial Narrow"/>
                <w:sz w:val="16"/>
                <w:szCs w:val="16"/>
                <w:u w:val="single"/>
              </w:rPr>
              <w:t>I vs. C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panish: 54% - 37% =17.0 PPI</w:t>
              <w:br/>
              <w:t xml:space="preserve"> OR=2.01; 95% CI, 1.48-2.73;</w:t>
            </w:r>
          </w:p>
          <w:p>
            <w:pPr>
              <w:pStyle w:val="Normal"/>
              <w:autoSpaceDE w:val="false"/>
              <w:spacing w:lineRule="auto" w:line="240"/>
              <w:ind w:left="97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p≤.001, correcte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χ</w:t>
            </w:r>
            <w:r>
              <w:rPr>
                <w:rFonts w:cs="Courier New" w:ascii="Arial Narrow" w:hAnsi="Arial Narrow"/>
                <w:sz w:val="16"/>
                <w:szCs w:val="16"/>
                <w:vertAlign w:val="superscript"/>
              </w:rPr>
              <w:t>2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English: 50% - 39% = 11.0 PPI</w:t>
            </w:r>
          </w:p>
          <w:p>
            <w:pPr>
              <w:pStyle w:val="Normal"/>
              <w:autoSpaceDE w:val="false"/>
              <w:spacing w:lineRule="auto" w:line="240"/>
              <w:ind w:left="97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OR=1.58; 95% CI, 1.06-2.36; p≤.001, correcte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χ</w:t>
            </w:r>
            <w:r>
              <w:rPr>
                <w:rFonts w:cs="Courier New" w:ascii="Arial Narrow" w:hAnsi="Arial Narrow"/>
                <w:sz w:val="16"/>
                <w:szCs w:val="16"/>
                <w:vertAlign w:val="superscript"/>
              </w:rPr>
              <w:t>2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br/>
              <w:t>Overall, FOBT return rate in PCM intervention group higher for Spanish speakers vs. English: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OR=2.12, 95% CI 1.53-2.96 vs. OR=1.40; 95% CI, 0.90-2.17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yers et al.,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7 [24]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US – Philadelphia PA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(IFIT used, not guaiac-based FOBT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50-74 y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on-adherent for CRC screening at least 1 y prior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Female                   67%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frican-American   58%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ccrual: 2002-200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1546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(SBT, FS, &amp; Col)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ntrol  387</w:t>
            </w:r>
          </w:p>
          <w:p>
            <w:pPr>
              <w:pStyle w:val="Normal"/>
              <w:tabs>
                <w:tab w:val="clear" w:pos="720"/>
                <w:tab w:val="left" w:pos="802" w:leader="none"/>
              </w:tabs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SI</w:t>
              <w:tab/>
              <w:t xml:space="preserve"> 387</w:t>
              <w:br/>
              <w:t xml:space="preserve"> TI</w:t>
              <w:tab/>
              <w:t xml:space="preserve"> 386</w:t>
            </w:r>
          </w:p>
          <w:p>
            <w:pPr>
              <w:pStyle w:val="Normal"/>
              <w:tabs>
                <w:tab w:val="clear" w:pos="720"/>
                <w:tab w:val="left" w:pos="802" w:leader="none"/>
              </w:tabs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TIP    </w:t>
              <w:tab/>
              <w:t xml:space="preserve"> 386 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ll participants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aseline survey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idpoint survey at 12 mo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Endpoint survey at 24 mo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ntrol group: Usual care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s</w:t>
            </w:r>
          </w:p>
          <w:p>
            <w:pPr>
              <w:pStyle w:val="Normal"/>
              <w:autoSpaceDE w:val="false"/>
              <w:spacing w:lineRule="auto" w:line="240"/>
              <w:ind w:left="547" w:hanging="329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I— mailed standard intervention (CRC screening invitation letter encouraging SBT [IFIT] return + informational booklet + SBT + reminder letter)</w:t>
            </w:r>
          </w:p>
          <w:p>
            <w:pPr>
              <w:pStyle w:val="Normal"/>
              <w:autoSpaceDE w:val="false"/>
              <w:spacing w:lineRule="auto" w:line="240"/>
              <w:ind w:left="547" w:hanging="329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I— standard intervention + 2 tailored    message pages addressing personal barriers to SBT &amp; FS</w:t>
            </w:r>
          </w:p>
          <w:p>
            <w:pPr>
              <w:pStyle w:val="Normal"/>
              <w:autoSpaceDE w:val="false"/>
              <w:spacing w:lineRule="auto" w:line="240"/>
              <w:ind w:left="637" w:hanging="419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IP— standard intervention + tailored message pages + reminder telephone call by trained health educator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hart audit, billing &amp; lab databases, self-report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ll interventions groups showed significantly higher CRC screening uptake than control group: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I   46% - C 33% = 13.0 PPI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I   44% - C 33% = 11.0 PPI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IP 48% - C 33% = 15.0 PPI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roup     OR      95% CI       p-val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SI            1.7    1.25-2.53      .001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TI            1.6    1.18-2.12      .002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TIP          1.9    1.42-2.56    &lt;.001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creening uptake did not differ significantly across intervention groups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color w:val="241F20"/>
                <w:sz w:val="16"/>
                <w:szCs w:val="16"/>
              </w:rPr>
            </w:pPr>
            <w:r>
              <w:rPr>
                <w:rFonts w:cs="Courier New" w:ascii="Arial Narrow" w:hAnsi="Arial Narrow"/>
                <w:color w:val="241F20"/>
                <w:sz w:val="16"/>
                <w:szCs w:val="16"/>
              </w:rPr>
              <w:t>TIP group members who received reminder call were more likely to be screened (52%) than members who did not receive call (35%):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color w:val="241F20"/>
                <w:sz w:val="16"/>
                <w:szCs w:val="16"/>
              </w:rPr>
            </w:pPr>
            <w:r>
              <w:rPr>
                <w:rFonts w:cs="Courier New" w:ascii="Arial Narrow" w:hAnsi="Arial Narrow"/>
                <w:color w:val="241F20"/>
                <w:sz w:val="16"/>
                <w:szCs w:val="16"/>
              </w:rPr>
              <w:t>OR, 2.0; 95% CI (1.2–3.1)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color w:val="241F20"/>
                <w:sz w:val="16"/>
                <w:szCs w:val="16"/>
              </w:rPr>
            </w:pPr>
            <w:r>
              <w:rPr>
                <w:rFonts w:cs="Courier New" w:ascii="Arial Narrow" w:hAnsi="Arial Narrow"/>
                <w:color w:val="241F2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color w:val="241F20"/>
                <w:sz w:val="16"/>
                <w:szCs w:val="16"/>
              </w:rPr>
            </w:pPr>
            <w:r>
              <w:rPr>
                <w:rFonts w:cs="Courier New" w:ascii="Arial Narrow" w:hAnsi="Arial Narrow"/>
                <w:color w:val="241F20"/>
                <w:sz w:val="16"/>
                <w:szCs w:val="16"/>
              </w:rPr>
              <w:t>Screening use significantly higher for TIP group participants who received reminder call vs. control group (OR, 2.3; 95% CI, 1.7-3.2), SI group (OR, 1.4; 95% CI, 1.0-1.9), and TI group (OR, 1.5; 95% CI, 1.1-2.0)</w:t>
            </w:r>
          </w:p>
        </w:tc>
      </w:tr>
      <w:tr>
        <w:trPr>
          <w:trHeight w:val="1736" w:hRule="atLeast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Denberg et al.,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6 [27]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US – Denver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≥</w:t>
            </w: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50 y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hysician referral for Col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Female                    62%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White                       57%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frican-American      9%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Latino                        4%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Low/Med/High SES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rban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ccrual: 200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781 (Colonoscopy)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ntrol   395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386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Control group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sual care—physician’s referral with written instructions to schedule appt for CRC screening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Personalized educational brochure (1-page, 2-sided with eighth-grade level text) about CRC cancer and Col procedure (description, risks) and including reminder &amp; instructions for scheduling appt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Hospital claims records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 Col completion rate 11.7 PPI (95% CI, 5.1%-18.4%) greater than control group: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I  70.7% vs. C  59.0%; p=.001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ultivariate results: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 20% more likely (RR, 1.20; 95% CI 1.09, 1.33) and participants ≥ 65 y 18% (RR, 1.18; 95% CI 1.04, 1.34) more likely to complete screening</w:t>
            </w:r>
          </w:p>
        </w:tc>
      </w:tr>
      <w:tr>
        <w:trPr>
          <w:trHeight w:val="1682" w:hRule="atLeast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Dietrich et al.,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6 [17]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US – NYC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Breast, cervical, &amp; colorectal screening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For details, see Client Reminders: Breast Cance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1390  (initially 1413)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(any test)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ntrol   694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696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or details, see Client Reminders: Breast Cancer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edical charts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elephone-based intervention increased CRC screening rates: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increased significantly: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0.24% PP (95% CI 0.20%, 0.29%)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Courier New" w:ascii="Arial Narrow" w:hAnsi="Arial Narrow"/>
                <w:sz w:val="16"/>
                <w:szCs w:val="16"/>
              </w:rPr>
              <w:t>or 63% (p&lt;.001)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ntrol decreased: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Courier New" w:ascii="Arial Narrow" w:hAnsi="Arial Narrow"/>
                <w:sz w:val="16"/>
                <w:szCs w:val="16"/>
              </w:rPr>
              <w:t>0.11% PP (95% CI 0.08%, 0.16%)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I  24% - C  11% = +13.0 PP increase</w:t>
            </w:r>
          </w:p>
        </w:tc>
      </w:tr>
      <w:tr>
        <w:trPr>
          <w:trHeight w:val="1298" w:hRule="atLeast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han et al.,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8 [32]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S – Houston, TX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≥</w:t>
            </w: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50 y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Due for CRC screening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o prior history of colorectal cancer/surgery</w:t>
              <w:br/>
              <w:t>Email and internet access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Female                  59%</w:t>
            </w:r>
          </w:p>
          <w:p>
            <w:pPr>
              <w:pStyle w:val="Normal"/>
              <w:autoSpaceDE w:val="false"/>
              <w:spacing w:lineRule="auto" w:line="240"/>
              <w:ind w:left="80" w:hanging="8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frican-American  42%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White                     49%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Accrual: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4 – 2005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97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(FOBT)</w:t>
              <w:br/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rivate access, 77 pts eligible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Control      35   </w:t>
              <w:br/>
              <w:t xml:space="preserve"> Intervn       42</w:t>
              <w:br/>
              <w:br/>
              <w:t>Public access, 20 pts eligible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ntrol       9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   11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rivate versus Public access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atients able to access the internet and email either at home/work (private) or at a library (public) for the intervention arms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br/>
              <w:t>Control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ersonalized letter from their physician, a reminder and FOBT kits. A second reminder sent 2 wks later and a F/U survey mailed 2 &amp; 3 mos after enrolment.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br/>
              <w:t>Intervention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atients received a NetLET email reminder (personalized letter from physicians, educational webpage links, test results from prior CRC screening) and mailed a FOBT kit. NetLET reminders sent twice at weekly intervals. F/U survey sent out 2 &amp; 3 mos after.</w:t>
              <w:br/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ll participants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Given $US20 coupon upon completing the enrolment survey and sent a $55 money order upon receipt of the F/U surve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Return of FOBT 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Private access arm</w:t>
              <w:br/>
              <w:t>I  26% - C  23% = +3.0 PP increase</w:t>
              <w:br/>
              <w:br/>
              <w:t>Public access arm</w:t>
              <w:br/>
              <w:t>I  0% - C  33% = -33.0 PP increase</w:t>
              <w:br/>
              <w:br/>
              <w:t>Researchers unable to address system and access barriers. As a result, it is not feasible to implement the NetLET intervention</w:t>
              <w:br/>
            </w:r>
          </w:p>
        </w:tc>
      </w:tr>
      <w:tr>
        <w:trPr>
          <w:trHeight w:val="1298" w:hRule="atLeast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Lee et al., </w:t>
              <w:br/>
              <w:t>2009 [30]</w:t>
              <w:br/>
              <w:t>US – San Diego, CA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≥</w:t>
            </w: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50 y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hysician referral for Col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ale        96%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White       73%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lack       12%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ccrual: 200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769 (initially 775)</w:t>
              <w:br/>
              <w:t>(FOBT)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ntrol      382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    387</w:t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Control group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Usual care—physician’s referral for FOBT, patients instructed to pick up FOBT cards and return them to the lab for analysis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Usual care + educational reminder (1-page, eighth-grade level text) about returning the FOBT card, CRC risk, benefits of screening, quote from CRC survivor and 24/7 contact information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edical record database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ignificantly higher odds of FOBT card return in intervention arm: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I  64.6% - C  48.4% = +16.2 PPI 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OR</w:t>
            </w:r>
            <w:r>
              <w:rPr>
                <w:rFonts w:cs="Courier New" w:ascii="Arial Narrow" w:hAnsi="Arial Narrow"/>
                <w:b/>
                <w:sz w:val="16"/>
                <w:szCs w:val="16"/>
                <w:vertAlign w:val="subscript"/>
              </w:rPr>
              <w:t>Adj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, 2.02; 95% CI (1.48 – 2.74); </w:t>
            </w:r>
            <w:r>
              <w:rPr>
                <w:rFonts w:cs="Courier New" w:ascii="Arial Narrow" w:hAnsi="Arial Narrow"/>
                <w:iCs/>
                <w:sz w:val="16"/>
                <w:szCs w:val="16"/>
              </w:rPr>
              <w:t>p&lt;0</w:t>
            </w:r>
            <w:r>
              <w:rPr>
                <w:rFonts w:cs="Courier New" w:ascii="Arial Narrow" w:hAnsi="Arial Narrow"/>
                <w:sz w:val="16"/>
                <w:szCs w:val="16"/>
              </w:rPr>
              <w:t>.001;</w:t>
              <w:br/>
              <w:t>(adjusted for multivariate logistic regression)</w:t>
            </w:r>
          </w:p>
          <w:p>
            <w:pPr>
              <w:pStyle w:val="Normal"/>
              <w:autoSpaceDE w:val="false"/>
              <w:spacing w:lineRule="auto" w:line="240"/>
              <w:ind w:left="162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his represents a 33.5% increase in FOBT card return rate</w:t>
            </w:r>
          </w:p>
        </w:tc>
      </w:tr>
      <w:tr>
        <w:trPr>
          <w:trHeight w:val="1298" w:hRule="atLeast"/>
        </w:trPr>
        <w:tc>
          <w:tcPr>
            <w:tcW w:w="1235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otter et al.,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9 [31]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S- San Francisco, CA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50-79 y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Due for CRC screening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Low SES</w:t>
              <w:br/>
              <w:t>Ethnic diversity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ccrual: 200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514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(FOBT)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ntrol      246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    268</w:t>
              <w:br/>
              <w:t>(153 eligible for FOBT kit; 90 completed)</w:t>
              <w:br/>
            </w:r>
          </w:p>
        </w:tc>
        <w:tc>
          <w:tcPr>
            <w:tcW w:w="4936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ll participants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ailed multilingual health campaign notice to encourage a clinic visit for the flu shot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ntrol group: Usual Care</w:t>
              <w:br/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</w:t>
            </w:r>
          </w:p>
          <w:p>
            <w:pPr>
              <w:pStyle w:val="Normal"/>
              <w:autoSpaceDE w:val="false"/>
              <w:spacing w:lineRule="auto" w:line="240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Received CRC prevention educational sheet and eligible patients given a FOBT kit with postage paid return envelopes. Telephone reminder calls made at 3 and 6 wks.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edical records and return of FOBT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he colorectal cancer screening rate dramatically improved in favour of intervention</w:t>
            </w:r>
          </w:p>
          <w:p>
            <w:pPr>
              <w:pStyle w:val="Normal"/>
              <w:tabs>
                <w:tab w:val="clear" w:pos="720"/>
                <w:tab w:val="left" w:pos="288" w:leader="none"/>
                <w:tab w:val="left" w:pos="2319" w:leader="none"/>
              </w:tabs>
              <w:autoSpaceDE w:val="false"/>
              <w:spacing w:lineRule="auto" w:line="24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    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% Screened   </w:t>
              <w:br/>
              <w:t xml:space="preserve">        Pre-      Post-      %Diff       p-val</w:t>
              <w:br/>
              <w:t>C    52.9%   57.3%    +4.4%      p=.07</w:t>
            </w:r>
            <w:r>
              <w:rPr>
                <w:rFonts w:cs="Courier New" w:ascii="Arial Narrow" w:hAnsi="Arial Narrow"/>
                <w:b/>
                <w:sz w:val="16"/>
                <w:szCs w:val="16"/>
              </w:rPr>
              <w:br/>
              <w:t xml:space="preserve">I     </w:t>
            </w:r>
            <w:r>
              <w:rPr>
                <w:rFonts w:cs="Courier New" w:ascii="Arial Narrow" w:hAnsi="Arial Narrow"/>
                <w:sz w:val="16"/>
                <w:szCs w:val="16"/>
              </w:rPr>
              <w:t>54.5%    84.3%   +29.8%    p&lt;.001</w:t>
              <w:br/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I   29.8% - C  4.4%  = +25.4 PPI</w:t>
            </w:r>
          </w:p>
          <w:p>
            <w:pPr>
              <w:pStyle w:val="Normal"/>
              <w:tabs>
                <w:tab w:val="clear" w:pos="720"/>
                <w:tab w:val="left" w:pos="288" w:leader="none"/>
                <w:tab w:val="left" w:pos="2319" w:leader="none"/>
              </w:tabs>
              <w:autoSpaceDE w:val="false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OR, 11.3; 95% CI (5.8-22.0); p&lt;.001</w:t>
            </w:r>
          </w:p>
        </w:tc>
      </w:tr>
    </w:tbl>
    <w:p>
      <w:pPr>
        <w:pStyle w:val="Normal"/>
        <w:spacing w:lineRule="auto" w:line="240"/>
        <w:ind w:left="-720" w:hanging="0"/>
        <w:rPr>
          <w:rFonts w:ascii="Arial Narrow" w:hAnsi="Arial Narrow" w:cs="Courier New"/>
          <w:bCs/>
          <w:sz w:val="18"/>
        </w:rPr>
      </w:pPr>
      <w:r>
        <w:rPr>
          <w:rFonts w:cs="Courier New" w:ascii="Arial Narrow" w:hAnsi="Arial Narrow"/>
          <w:bCs/>
          <w:sz w:val="18"/>
        </w:rPr>
      </w:r>
    </w:p>
    <w:p>
      <w:pPr>
        <w:pStyle w:val="Normal"/>
        <w:spacing w:lineRule="auto" w:line="240"/>
        <w:ind w:left="-720" w:hanging="0"/>
        <w:rPr>
          <w:rFonts w:ascii="Arial Narrow" w:hAnsi="Arial Narrow" w:cs="Courier New"/>
          <w:bCs/>
          <w:sz w:val="18"/>
        </w:rPr>
      </w:pPr>
      <w:r>
        <w:rPr>
          <w:rFonts w:cs="Courier New" w:ascii="Arial Narrow" w:hAnsi="Arial Narrow"/>
          <w:bCs/>
          <w:sz w:val="18"/>
        </w:rPr>
      </w:r>
    </w:p>
    <w:p>
      <w:pPr>
        <w:pStyle w:val="Normal"/>
        <w:spacing w:lineRule="auto" w:line="240"/>
        <w:ind w:left="-720" w:hanging="0"/>
        <w:rPr/>
      </w:pPr>
      <w:r>
        <w:rPr>
          <w:rFonts w:cs="Courier New" w:ascii="Arial Narrow" w:hAnsi="Arial Narrow"/>
          <w:bCs/>
          <w:sz w:val="16"/>
          <w:szCs w:val="16"/>
        </w:rPr>
        <w:t xml:space="preserve">NOTES: (un)adj, (un)adjusted; appt(s), appointment(s); C, control group; CBE, clinical breast examination; CI, confidence interval; Col, colonoscopy; Compar, comparison group; CRC, colorectal cancer; d, day; diff, difference; FOBT, fecal occult blood test; FS, flexible sigmoidoscopy; F/U, follow-up; GI, gastroenterology; GP(s), general practitioner(s); IFIT, InSure Fecal Immunochemical Test; Intervn or I, intervention group; LRT, likelihood ratio test(s); M, men; mam, mammogram(s)/phy; mo, month(s); </w:t>
      </w:r>
      <w:r>
        <w:rPr>
          <w:rFonts w:cs="Courier New" w:ascii="Arial Narrow" w:hAnsi="Arial Narrow"/>
          <w:sz w:val="16"/>
          <w:szCs w:val="16"/>
        </w:rPr>
        <w:t xml:space="preserve">NCI CIS, National Cancer Institute Cancer Information Service; </w:t>
      </w:r>
      <w:r>
        <w:rPr>
          <w:rFonts w:cs="Courier New" w:ascii="Arial Narrow" w:hAnsi="Arial Narrow"/>
          <w:bCs/>
          <w:sz w:val="16"/>
          <w:szCs w:val="16"/>
        </w:rPr>
        <w:t xml:space="preserve">NSW, New South Wales (AUS); PCM, Prevention Care Management (US); P, poster group; P+P, poster + phone group; P-P, per-protocol; Pap, </w:t>
      </w:r>
      <w:r>
        <w:rPr>
          <w:rFonts w:cs="Courier New" w:ascii="Arial Narrow" w:hAnsi="Arial Narrow"/>
          <w:sz w:val="16"/>
          <w:szCs w:val="16"/>
        </w:rPr>
        <w:t>Papanicolau;</w:t>
      </w:r>
      <w:r>
        <w:rPr>
          <w:rFonts w:cs="Courier New" w:ascii="Arial Narrow" w:hAnsi="Arial Narrow"/>
          <w:bCs/>
          <w:sz w:val="16"/>
          <w:szCs w:val="16"/>
        </w:rPr>
        <w:t xml:space="preserve"> PP. Percentage point; PPI, percentage point increase; pt(s), patient(s); (A)OR, (adjusted) odds ratio; RR, relative risk ratio; SBT, stool blood test; SES, socioeconomic status(es); SHP, State Health Plan; SI, standard intervention; ST, standard intervention; TI, tailored intervention; TIP, tailored intervention + telephone reminder; US, United States; vs., versus; W, women; WCBCCCP, Wayne County Breast and Cervical Cancer Control Program; wk(s), week(s); y, year(s).</w:t>
      </w:r>
    </w:p>
    <w:p>
      <w:pPr>
        <w:pStyle w:val="Normal"/>
        <w:spacing w:lineRule="auto" w:line="240"/>
        <w:ind w:left="-720" w:hanging="0"/>
        <w:rPr>
          <w:rFonts w:ascii="Arial Narrow" w:hAnsi="Arial Narrow" w:cs="Courier New"/>
          <w:bCs/>
          <w:sz w:val="16"/>
          <w:szCs w:val="16"/>
        </w:rPr>
      </w:pPr>
      <w:r>
        <w:rPr>
          <w:rFonts w:cs="Courier New" w:ascii="Arial Narrow" w:hAnsi="Arial Narrow"/>
          <w:bCs/>
          <w:sz w:val="16"/>
          <w:szCs w:val="16"/>
        </w:rPr>
      </w:r>
    </w:p>
    <w:p>
      <w:pPr>
        <w:pStyle w:val="Normal"/>
        <w:spacing w:lineRule="auto" w:line="240"/>
        <w:ind w:left="-720" w:hanging="0"/>
        <w:jc w:val="left"/>
        <w:rPr>
          <w:rFonts w:ascii="Arial Narrow" w:hAnsi="Arial Narrow" w:cs="Courier New"/>
          <w:bCs/>
          <w:sz w:val="16"/>
          <w:szCs w:val="16"/>
        </w:rPr>
      </w:pPr>
      <w:r>
        <w:rPr>
          <w:rFonts w:cs="Courier New" w:ascii="Arial Narrow" w:hAnsi="Arial Narrow"/>
          <w:bCs/>
          <w:sz w:val="16"/>
          <w:szCs w:val="16"/>
        </w:rPr>
        <w:t>*   If data were available in a report and the percentage point (PP) increase was not already reported, the PP increase was calculated and included in the Results column.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ourier New" w:hAnsi="Courier New" w:cs="Courier New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>
        <w:rFonts w:ascii="Courier New" w:hAnsi="Courier New" w:cs="Courier New"/>
      </w:rPr>
    </w:pPr>
    <w:r>
      <w:rPr>
        <w:rFonts w:cs="Courier New" w:ascii="Courier New" w:hAnsi="Courier New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rebuchet MS" w:hAnsi="Trebuchet MS" w:eastAsia="Times New Roman" w:cs="Trebuchet MS"/>
      <w:color w:val="auto"/>
      <w:sz w:val="22"/>
      <w:szCs w:val="20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/>
  </w:style>
  <w:style w:type="character" w:styleId="WW8Num7z3">
    <w:name w:val="WW8Num7z3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Arial Narro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  <w:b w:val="false"/>
      <w:i w:val="false"/>
      <w:sz w:val="22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4z0">
    <w:name w:val="WW8Num24z0"/>
    <w:qFormat/>
    <w:rPr>
      <w:rFonts w:ascii="Trebuchet MS" w:hAnsi="Trebuchet MS" w:cs="Trebuchet MS"/>
      <w:sz w:val="20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9z0">
    <w:name w:val="WW8Num2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Title1">
    <w:name w:val="title1"/>
    <w:basedOn w:val="DefaultParagraphFont"/>
    <w:qFormat/>
    <w:rPr>
      <w:b/>
      <w:bCs/>
      <w:color w:val="EB8321"/>
      <w:sz w:val="26"/>
      <w:szCs w:val="2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rebuchet MS" w:hAnsi="Trebuchet MS" w:eastAsia="Times New Roman" w:cs="Trebuchet MS"/>
      <w:sz w:val="22"/>
    </w:rPr>
  </w:style>
  <w:style w:type="character" w:styleId="FooterChar">
    <w:name w:val="Footer Char"/>
    <w:basedOn w:val="DefaultParagraphFont"/>
    <w:qFormat/>
    <w:rPr>
      <w:rFonts w:ascii="Trebuchet MS" w:hAnsi="Trebuchet MS" w:eastAsia="Times New Roman" w:cs="Trebuchet MS"/>
      <w:sz w:val="22"/>
    </w:rPr>
  </w:style>
  <w:style w:type="character" w:styleId="PlainTextChar">
    <w:name w:val="Plain Text Char"/>
    <w:basedOn w:val="DefaultParagraphFont"/>
    <w:qFormat/>
    <w:rPr>
      <w:rFonts w:ascii="Trebuchet MS" w:hAnsi="Trebuchet MS" w:cs="Trebuchet MS"/>
      <w:color w:val="000000"/>
      <w:szCs w:val="21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rebuchet MS" w:hAnsi="Trebuchet MS" w:eastAsia="Times New Roman" w:cs="Trebuchet M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lainText">
    <w:name w:val="Plain Text"/>
    <w:basedOn w:val="Normal"/>
    <w:qFormat/>
    <w:pPr>
      <w:jc w:val="left"/>
    </w:pPr>
    <w:rPr>
      <w:rFonts w:eastAsia="Calibri" w:cs="Trebuchet MS"/>
      <w:color w:val="000000"/>
      <w:sz w:val="20"/>
      <w:szCs w:val="21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Cs w:val="22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  <w:spacing w:lineRule="atLeast" w:line="360"/>
      <w:jc w:val="both"/>
      <w:textAlignment w:val="baseline"/>
    </w:pPr>
    <w:rPr>
      <w:rFonts w:ascii="Trebuchet MS" w:hAnsi="Trebuchet MS" w:eastAsia="Times New Roman" w:cs="Arial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9:02:00Z</dcterms:created>
  <dc:creator>Brouwers, Melissa</dc:creator>
  <dc:description/>
  <cp:keywords/>
  <dc:language>en-US</dc:language>
  <cp:lastModifiedBy>Lava</cp:lastModifiedBy>
  <cp:lastPrinted>2010-10-08T14:05:00Z</cp:lastPrinted>
  <dcterms:modified xsi:type="dcterms:W3CDTF">2011-09-26T19:52:00Z</dcterms:modified>
  <cp:revision>5</cp:revision>
  <dc:subject/>
  <dc:title/>
</cp:coreProperties>
</file>